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1475"/>
        <w:tblW w:w="4835" w:type="pct"/>
        <w:tblLayout w:type="fixed"/>
        <w:tblLook w:val="04A0" w:firstRow="1" w:lastRow="0" w:firstColumn="1" w:lastColumn="0" w:noHBand="0" w:noVBand="1"/>
      </w:tblPr>
      <w:tblGrid>
        <w:gridCol w:w="2736"/>
        <w:gridCol w:w="1938"/>
        <w:gridCol w:w="855"/>
        <w:gridCol w:w="942"/>
        <w:gridCol w:w="1109"/>
        <w:gridCol w:w="966"/>
      </w:tblGrid>
      <w:tr w:rsidR="00FF665A" w:rsidRPr="006902B2" w14:paraId="0578219F" w14:textId="77777777" w:rsidTr="00FF665A">
        <w:trPr>
          <w:trHeight w:val="30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DB728" w14:textId="31377454" w:rsidR="00FF665A" w:rsidRPr="006902B2" w:rsidRDefault="00FF665A" w:rsidP="004B5DE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F665A">
              <w:rPr>
                <w:rFonts w:ascii="Arial" w:eastAsia="Times New Roman" w:hAnsi="Arial" w:cs="Arial"/>
                <w:b/>
                <w:color w:val="000000"/>
              </w:rPr>
              <w:t>Table S</w:t>
            </w:r>
            <w:r w:rsidR="004B5DEC">
              <w:rPr>
                <w:rFonts w:ascii="Arial" w:eastAsia="Times New Roman" w:hAnsi="Arial" w:cs="Arial"/>
                <w:b/>
                <w:color w:val="000000"/>
              </w:rPr>
              <w:t>1</w:t>
            </w:r>
            <w:bookmarkStart w:id="0" w:name="_GoBack"/>
            <w:bookmarkEnd w:id="0"/>
            <w:r w:rsidRPr="00FF665A">
              <w:rPr>
                <w:rFonts w:ascii="Arial" w:eastAsia="Times New Roman" w:hAnsi="Arial" w:cs="Arial"/>
                <w:b/>
                <w:color w:val="000000"/>
              </w:rPr>
              <w:t xml:space="preserve">. </w:t>
            </w:r>
            <w:r w:rsidR="00AF75DE" w:rsidRPr="007A683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BLASTN </w:t>
            </w:r>
            <w:r w:rsidR="00AF75DE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r</w:t>
            </w:r>
            <w:r w:rsidR="00AF75DE" w:rsidRPr="007A683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esults </w:t>
            </w:r>
            <w:r w:rsidR="00AF75DE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against</w:t>
            </w:r>
            <w:r w:rsidR="00AF75DE" w:rsidRPr="007A683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potato transcript database </w:t>
            </w:r>
            <w:r w:rsidR="00AF75DE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with</w:t>
            </w:r>
            <w:r w:rsidR="00AF75DE" w:rsidRPr="007A683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the </w:t>
            </w:r>
            <w:proofErr w:type="spellStart"/>
            <w:r w:rsidR="00AF75DE" w:rsidRPr="001241A7"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  <w:t>StRIK</w:t>
            </w:r>
            <w:proofErr w:type="spellEnd"/>
            <w:r w:rsidR="00AF75DE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-RNAi</w:t>
            </w:r>
            <w:r w:rsidR="00AF75DE" w:rsidRPr="007A683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construct as a query</w:t>
            </w:r>
            <w:r w:rsidRPr="00FF665A">
              <w:rPr>
                <w:rFonts w:ascii="Arial" w:eastAsia="Times New Roman" w:hAnsi="Arial" w:cs="Arial"/>
                <w:color w:val="000000"/>
              </w:rPr>
              <w:t>.</w:t>
            </w:r>
          </w:p>
        </w:tc>
      </w:tr>
      <w:tr w:rsidR="00FF665A" w:rsidRPr="006902B2" w14:paraId="2E4DF7D5" w14:textId="77777777" w:rsidTr="001241A7">
        <w:trPr>
          <w:trHeight w:val="300"/>
        </w:trPr>
        <w:tc>
          <w:tcPr>
            <w:tcW w:w="1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E8B0E" w14:textId="77777777" w:rsidR="00FF665A" w:rsidRPr="006902B2" w:rsidRDefault="00FF665A" w:rsidP="001241A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902B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ccession</w:t>
            </w:r>
          </w:p>
        </w:tc>
        <w:tc>
          <w:tcPr>
            <w:tcW w:w="11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97E0F" w14:textId="77777777" w:rsidR="00FF665A" w:rsidRPr="006902B2" w:rsidRDefault="00FF665A" w:rsidP="001241A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902B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60DE6" w14:textId="5430E0CF" w:rsidR="00FF665A" w:rsidRPr="006902B2" w:rsidRDefault="00FF665A" w:rsidP="001241A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FF665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Length</w:t>
            </w:r>
            <w:r w:rsidR="001241A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(</w:t>
            </w:r>
            <w:proofErr w:type="spellStart"/>
            <w:r w:rsidR="001241A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bp</w:t>
            </w:r>
            <w:proofErr w:type="spellEnd"/>
            <w:r w:rsidR="001241A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FDB30" w14:textId="77777777" w:rsidR="00FF665A" w:rsidRPr="006902B2" w:rsidRDefault="00FF665A" w:rsidP="001241A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902B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E value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8A7D7" w14:textId="76F7476B" w:rsidR="00FF665A" w:rsidRPr="006902B2" w:rsidRDefault="00FF665A" w:rsidP="001241A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FF665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overage</w:t>
            </w:r>
            <w:r w:rsidR="001241A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BB00F" w14:textId="265E26BB" w:rsidR="00FF665A" w:rsidRPr="006902B2" w:rsidRDefault="00FF665A" w:rsidP="001241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66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entity</w:t>
            </w:r>
            <w:r w:rsidR="001241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%)</w:t>
            </w:r>
          </w:p>
        </w:tc>
      </w:tr>
      <w:tr w:rsidR="00FF665A" w:rsidRPr="006902B2" w14:paraId="622C8A53" w14:textId="77777777" w:rsidTr="001241A7">
        <w:trPr>
          <w:trHeight w:val="300"/>
        </w:trPr>
        <w:tc>
          <w:tcPr>
            <w:tcW w:w="1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96BB1" w14:textId="77777777" w:rsidR="00FF665A" w:rsidRPr="006902B2" w:rsidRDefault="00FF665A" w:rsidP="001241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2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GSC0003DMT400064729</w:t>
            </w:r>
          </w:p>
        </w:tc>
        <w:tc>
          <w:tcPr>
            <w:tcW w:w="11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51973" w14:textId="77777777" w:rsidR="00FF665A" w:rsidRPr="006902B2" w:rsidRDefault="00FF665A" w:rsidP="001241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2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 RIK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E3ACD" w14:textId="77777777" w:rsidR="00FF665A" w:rsidRPr="006902B2" w:rsidRDefault="00FF665A" w:rsidP="001241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2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2B387" w14:textId="77777777" w:rsidR="00FF665A" w:rsidRPr="006902B2" w:rsidRDefault="00FF665A" w:rsidP="001241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2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E-137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DE87B" w14:textId="77777777" w:rsidR="00FF665A" w:rsidRPr="006902B2" w:rsidRDefault="00FF665A" w:rsidP="001241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2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C977E" w14:textId="77777777" w:rsidR="00FF665A" w:rsidRPr="006902B2" w:rsidRDefault="00FF665A" w:rsidP="001241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2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.00</w:t>
            </w:r>
          </w:p>
        </w:tc>
      </w:tr>
      <w:tr w:rsidR="00FF665A" w:rsidRPr="006902B2" w14:paraId="75CE9DC9" w14:textId="77777777" w:rsidTr="001241A7">
        <w:trPr>
          <w:trHeight w:val="300"/>
        </w:trPr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36BEA" w14:textId="77777777" w:rsidR="00FF665A" w:rsidRPr="006902B2" w:rsidRDefault="00FF665A" w:rsidP="001241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2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GSC0003DMT400064730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FE114" w14:textId="77777777" w:rsidR="00FF665A" w:rsidRPr="006902B2" w:rsidRDefault="00FF665A" w:rsidP="001241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2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 RIK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A7369" w14:textId="77777777" w:rsidR="00FF665A" w:rsidRPr="006902B2" w:rsidRDefault="00FF665A" w:rsidP="001241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2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A775C" w14:textId="77777777" w:rsidR="00FF665A" w:rsidRPr="006902B2" w:rsidRDefault="00FF665A" w:rsidP="001241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2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E-13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1D3C5" w14:textId="77777777" w:rsidR="00FF665A" w:rsidRPr="006902B2" w:rsidRDefault="00FF665A" w:rsidP="001241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2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6141D" w14:textId="77777777" w:rsidR="00FF665A" w:rsidRPr="006902B2" w:rsidRDefault="00FF665A" w:rsidP="001241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2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.00</w:t>
            </w:r>
          </w:p>
        </w:tc>
      </w:tr>
      <w:tr w:rsidR="00FF665A" w:rsidRPr="006902B2" w14:paraId="481D93A3" w14:textId="77777777" w:rsidTr="001241A7">
        <w:trPr>
          <w:trHeight w:val="300"/>
        </w:trPr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80E99" w14:textId="77777777" w:rsidR="00FF665A" w:rsidRPr="006902B2" w:rsidRDefault="00FF665A" w:rsidP="001241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2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GSC0003DMT400064731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4D0B0" w14:textId="77777777" w:rsidR="00FF665A" w:rsidRPr="006902B2" w:rsidRDefault="00FF665A" w:rsidP="001241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2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 RIK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69FE4" w14:textId="77777777" w:rsidR="00FF665A" w:rsidRPr="006902B2" w:rsidRDefault="00FF665A" w:rsidP="001241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2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0D141" w14:textId="77777777" w:rsidR="00FF665A" w:rsidRPr="006902B2" w:rsidRDefault="00FF665A" w:rsidP="001241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2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E-12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8AC3E" w14:textId="77777777" w:rsidR="00FF665A" w:rsidRPr="006902B2" w:rsidRDefault="00FF665A" w:rsidP="001241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2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.2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4834B" w14:textId="77777777" w:rsidR="00FF665A" w:rsidRPr="006902B2" w:rsidRDefault="00FF665A" w:rsidP="001241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2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.00</w:t>
            </w:r>
          </w:p>
        </w:tc>
      </w:tr>
      <w:tr w:rsidR="00FF665A" w:rsidRPr="006902B2" w14:paraId="7D7ACD5A" w14:textId="77777777" w:rsidTr="001241A7">
        <w:trPr>
          <w:trHeight w:val="300"/>
        </w:trPr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5A151" w14:textId="77777777" w:rsidR="00FF665A" w:rsidRPr="006902B2" w:rsidRDefault="00FF665A" w:rsidP="001241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2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GSC0003DMT400055483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A76BF" w14:textId="77777777" w:rsidR="00FF665A" w:rsidRPr="006902B2" w:rsidRDefault="00FF665A" w:rsidP="001241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2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served gene of unknown function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A3A74" w14:textId="77777777" w:rsidR="00FF665A" w:rsidRPr="006902B2" w:rsidRDefault="00FF665A" w:rsidP="001241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2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14F68" w14:textId="77777777" w:rsidR="00FF665A" w:rsidRPr="006902B2" w:rsidRDefault="00FF665A" w:rsidP="001241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2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00567" w14:textId="77777777" w:rsidR="00FF665A" w:rsidRPr="006902B2" w:rsidRDefault="00FF665A" w:rsidP="001241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2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BF1E0" w14:textId="77777777" w:rsidR="00FF665A" w:rsidRPr="006902B2" w:rsidRDefault="00FF665A" w:rsidP="001241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2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.00</w:t>
            </w:r>
          </w:p>
        </w:tc>
      </w:tr>
      <w:tr w:rsidR="00FF665A" w:rsidRPr="006902B2" w14:paraId="42E1334E" w14:textId="77777777" w:rsidTr="001241A7">
        <w:trPr>
          <w:trHeight w:val="300"/>
        </w:trPr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4FD20" w14:textId="77777777" w:rsidR="00FF665A" w:rsidRPr="006902B2" w:rsidRDefault="00FF665A" w:rsidP="001241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2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GSC0003DMT400014640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FADCA" w14:textId="77777777" w:rsidR="00FF665A" w:rsidRPr="006902B2" w:rsidRDefault="00FF665A" w:rsidP="001241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2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B186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AC6EB" w14:textId="77777777" w:rsidR="00FF665A" w:rsidRPr="006902B2" w:rsidRDefault="00FF665A" w:rsidP="001241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2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E0979" w14:textId="77777777" w:rsidR="00FF665A" w:rsidRPr="006902B2" w:rsidRDefault="00FF665A" w:rsidP="001241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2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E5A92" w14:textId="77777777" w:rsidR="00FF665A" w:rsidRPr="006902B2" w:rsidRDefault="00FF665A" w:rsidP="001241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2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94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5775F" w14:textId="77777777" w:rsidR="00FF665A" w:rsidRPr="006902B2" w:rsidRDefault="00FF665A" w:rsidP="001241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2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45</w:t>
            </w:r>
          </w:p>
        </w:tc>
      </w:tr>
      <w:tr w:rsidR="00FF665A" w:rsidRPr="006902B2" w14:paraId="61F8C19F" w14:textId="77777777" w:rsidTr="001241A7">
        <w:trPr>
          <w:trHeight w:val="300"/>
        </w:trPr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A0F3A" w14:textId="77777777" w:rsidR="00FF665A" w:rsidRPr="006902B2" w:rsidRDefault="00FF665A" w:rsidP="001241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2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GSC0003DMT400014644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70061" w14:textId="77777777" w:rsidR="00FF665A" w:rsidRPr="006902B2" w:rsidRDefault="00FF665A" w:rsidP="001241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2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B186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6810C" w14:textId="77777777" w:rsidR="00FF665A" w:rsidRPr="006902B2" w:rsidRDefault="00FF665A" w:rsidP="001241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2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19435" w14:textId="77777777" w:rsidR="00FF665A" w:rsidRPr="006902B2" w:rsidRDefault="00FF665A" w:rsidP="001241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2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F8FD7" w14:textId="77777777" w:rsidR="00FF665A" w:rsidRPr="006902B2" w:rsidRDefault="00FF665A" w:rsidP="001241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2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94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E1C18" w14:textId="77777777" w:rsidR="00FF665A" w:rsidRPr="006902B2" w:rsidRDefault="00FF665A" w:rsidP="001241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2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45</w:t>
            </w:r>
          </w:p>
        </w:tc>
      </w:tr>
      <w:tr w:rsidR="00FF665A" w:rsidRPr="006902B2" w14:paraId="01CC8083" w14:textId="77777777" w:rsidTr="001241A7">
        <w:trPr>
          <w:trHeight w:val="300"/>
        </w:trPr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8E92C" w14:textId="77777777" w:rsidR="00FF665A" w:rsidRPr="006902B2" w:rsidRDefault="00FF665A" w:rsidP="001241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2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GSC0003DMT400014643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612D9" w14:textId="77777777" w:rsidR="00FF665A" w:rsidRPr="006902B2" w:rsidRDefault="00FF665A" w:rsidP="001241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2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B186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E152D" w14:textId="77777777" w:rsidR="00FF665A" w:rsidRPr="006902B2" w:rsidRDefault="00FF665A" w:rsidP="001241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2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F5369" w14:textId="77777777" w:rsidR="00FF665A" w:rsidRPr="006902B2" w:rsidRDefault="00FF665A" w:rsidP="001241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2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FCAD9" w14:textId="77777777" w:rsidR="00FF665A" w:rsidRPr="006902B2" w:rsidRDefault="00FF665A" w:rsidP="001241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2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94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5A94B" w14:textId="77777777" w:rsidR="00FF665A" w:rsidRPr="006902B2" w:rsidRDefault="00FF665A" w:rsidP="001241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2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45</w:t>
            </w:r>
          </w:p>
        </w:tc>
      </w:tr>
      <w:tr w:rsidR="00FF665A" w:rsidRPr="006902B2" w14:paraId="6A8045F4" w14:textId="77777777" w:rsidTr="001241A7">
        <w:trPr>
          <w:trHeight w:val="300"/>
        </w:trPr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AC209" w14:textId="77777777" w:rsidR="00FF665A" w:rsidRPr="006902B2" w:rsidRDefault="00FF665A" w:rsidP="001241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2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GSC0003DMT400030423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29FB3" w14:textId="77777777" w:rsidR="00FF665A" w:rsidRPr="006902B2" w:rsidRDefault="00FF665A" w:rsidP="001241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902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tensin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56AFF" w14:textId="77777777" w:rsidR="00FF665A" w:rsidRPr="006902B2" w:rsidRDefault="00FF665A" w:rsidP="001241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2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691BB" w14:textId="77777777" w:rsidR="00FF665A" w:rsidRPr="006902B2" w:rsidRDefault="00FF665A" w:rsidP="001241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2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1654A" w14:textId="77777777" w:rsidR="00FF665A" w:rsidRPr="006902B2" w:rsidRDefault="00FF665A" w:rsidP="001241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2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77DC1" w14:textId="77777777" w:rsidR="00FF665A" w:rsidRPr="006902B2" w:rsidRDefault="00FF665A" w:rsidP="001241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2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.00</w:t>
            </w:r>
          </w:p>
        </w:tc>
      </w:tr>
      <w:tr w:rsidR="00FF665A" w:rsidRPr="006902B2" w14:paraId="36BDB2D1" w14:textId="77777777" w:rsidTr="001241A7">
        <w:trPr>
          <w:trHeight w:val="300"/>
        </w:trPr>
        <w:tc>
          <w:tcPr>
            <w:tcW w:w="1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608909C" w14:textId="77777777" w:rsidR="00FF665A" w:rsidRPr="006902B2" w:rsidRDefault="00FF665A" w:rsidP="001241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2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GSC0003DMT400042918</w:t>
            </w:r>
          </w:p>
        </w:tc>
        <w:tc>
          <w:tcPr>
            <w:tcW w:w="11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1A08AE3" w14:textId="77777777" w:rsidR="00FF665A" w:rsidRPr="006902B2" w:rsidRDefault="00FF665A" w:rsidP="001241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2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P binding protein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FCF49E" w14:textId="77777777" w:rsidR="00FF665A" w:rsidRPr="006902B2" w:rsidRDefault="00FF665A" w:rsidP="001241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2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41162F" w14:textId="77777777" w:rsidR="00FF665A" w:rsidRPr="006902B2" w:rsidRDefault="00FF665A" w:rsidP="001241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2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8FCD92C" w14:textId="77777777" w:rsidR="00FF665A" w:rsidRPr="006902B2" w:rsidRDefault="00FF665A" w:rsidP="001241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2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1</w:t>
            </w:r>
          </w:p>
        </w:tc>
        <w:tc>
          <w:tcPr>
            <w:tcW w:w="5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244D7E" w14:textId="77777777" w:rsidR="00FF665A" w:rsidRPr="006902B2" w:rsidRDefault="00FF665A" w:rsidP="001241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2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.00</w:t>
            </w:r>
          </w:p>
        </w:tc>
      </w:tr>
      <w:tr w:rsidR="00FF665A" w:rsidRPr="006902B2" w14:paraId="4C443B21" w14:textId="77777777" w:rsidTr="001241A7">
        <w:trPr>
          <w:trHeight w:val="300"/>
        </w:trPr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81BFD0" w14:textId="77777777" w:rsidR="00FF665A" w:rsidRPr="006902B2" w:rsidRDefault="00FF665A" w:rsidP="001241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2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GSC0003DMT400073845</w:t>
            </w:r>
          </w:p>
        </w:tc>
        <w:tc>
          <w:tcPr>
            <w:tcW w:w="1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A857C4" w14:textId="77777777" w:rsidR="00FF665A" w:rsidRPr="006902B2" w:rsidRDefault="00FF665A" w:rsidP="001241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2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jc14 protein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3BE5CE" w14:textId="77777777" w:rsidR="00FF665A" w:rsidRPr="006902B2" w:rsidRDefault="00FF665A" w:rsidP="001241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2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EBBD05" w14:textId="77777777" w:rsidR="00FF665A" w:rsidRPr="006902B2" w:rsidRDefault="00FF665A" w:rsidP="001241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2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BF3099" w14:textId="77777777" w:rsidR="00FF665A" w:rsidRPr="006902B2" w:rsidRDefault="00FF665A" w:rsidP="001241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2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1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B837E0" w14:textId="77777777" w:rsidR="00FF665A" w:rsidRPr="006902B2" w:rsidRDefault="00FF665A" w:rsidP="001241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2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.00</w:t>
            </w:r>
          </w:p>
        </w:tc>
      </w:tr>
    </w:tbl>
    <w:p w14:paraId="5CE091ED" w14:textId="77777777" w:rsidR="006965C7" w:rsidRDefault="004B5DEC"/>
    <w:sectPr w:rsidR="006965C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6225"/>
    <w:rsid w:val="0002554D"/>
    <w:rsid w:val="001241A7"/>
    <w:rsid w:val="003B202B"/>
    <w:rsid w:val="0042355D"/>
    <w:rsid w:val="004B5DEC"/>
    <w:rsid w:val="004D21FC"/>
    <w:rsid w:val="004F7216"/>
    <w:rsid w:val="005754B3"/>
    <w:rsid w:val="005C2B08"/>
    <w:rsid w:val="006902B2"/>
    <w:rsid w:val="009B0229"/>
    <w:rsid w:val="009D6225"/>
    <w:rsid w:val="00A074BC"/>
    <w:rsid w:val="00AF75DE"/>
    <w:rsid w:val="00BB05BC"/>
    <w:rsid w:val="00FF6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6DE52C"/>
  <w15:docId w15:val="{F1AC0D38-1A08-4CF6-885D-538CA7245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apple-converted-space">
    <w:name w:val="apple-converted-space"/>
    <w:basedOn w:val="Fuentedeprrafopredeter"/>
    <w:rsid w:val="00FF665A"/>
  </w:style>
  <w:style w:type="character" w:styleId="nfasis">
    <w:name w:val="Emphasis"/>
    <w:basedOn w:val="Fuentedeprrafopredeter"/>
    <w:uiPriority w:val="20"/>
    <w:qFormat/>
    <w:rsid w:val="00FF665A"/>
    <w:rPr>
      <w:i/>
      <w:i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241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241A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83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1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25FF4B5-4A67-4197-86A7-37052AF150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</dc:creator>
  <cp:keywords/>
  <dc:description/>
  <cp:lastModifiedBy>Mercè</cp:lastModifiedBy>
  <cp:revision>2</cp:revision>
  <dcterms:created xsi:type="dcterms:W3CDTF">2021-01-15T12:06:00Z</dcterms:created>
  <dcterms:modified xsi:type="dcterms:W3CDTF">2021-01-15T12:06:00Z</dcterms:modified>
</cp:coreProperties>
</file>